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B4607" w14:textId="03BFF2FE" w:rsidR="00EF766E" w:rsidRDefault="00EF766E" w:rsidP="00EF766E">
      <w:pPr>
        <w:spacing w:line="480" w:lineRule="auto"/>
        <w:jc w:val="center"/>
        <w:rPr>
          <w:rFonts w:ascii="Times New Roman" w:hAnsi="Times New Roman" w:cs="Times New Roman"/>
        </w:rPr>
      </w:pPr>
      <w:r w:rsidRPr="00223148">
        <w:rPr>
          <w:rFonts w:ascii="Times New Roman" w:hAnsi="Times New Roman" w:cs="Times New Roman"/>
        </w:rPr>
        <w:t>Supplemental Figures</w:t>
      </w:r>
    </w:p>
    <w:p w14:paraId="64BA51FD" w14:textId="49DBC4AD" w:rsidR="009B4444" w:rsidRDefault="009B4444" w:rsidP="00B676A6">
      <w:pPr>
        <w:rPr>
          <w:rFonts w:ascii="Times New Roman" w:hAnsi="Times New Roman" w:cs="Times New Roman"/>
          <w:color w:val="000000" w:themeColor="text1"/>
        </w:rPr>
      </w:pPr>
      <w:r w:rsidRPr="009B4444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F14FFC9" wp14:editId="7486A79B">
            <wp:extent cx="5943600" cy="6291580"/>
            <wp:effectExtent l="0" t="0" r="0" b="0"/>
            <wp:docPr id="1" name="Picture 1" descr="A picture containing writing imple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writing implemen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9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3F829" w14:textId="6E47A09B" w:rsidR="0085020D" w:rsidRDefault="00A55470" w:rsidP="00D8647C">
      <w:pPr>
        <w:rPr>
          <w:rFonts w:ascii="Times New Roman" w:hAnsi="Times New Roman" w:cs="Times New Roman"/>
        </w:rPr>
      </w:pPr>
      <w:r w:rsidRPr="00991EB4">
        <w:rPr>
          <w:rFonts w:ascii="Times New Roman" w:hAnsi="Times New Roman" w:cs="Times New Roman"/>
          <w:b/>
          <w:bCs/>
          <w:color w:val="000000" w:themeColor="text1"/>
        </w:rPr>
        <w:t>Figure</w:t>
      </w:r>
      <w:r w:rsidR="00991EB4" w:rsidRPr="00991EB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991EB4">
        <w:rPr>
          <w:rFonts w:ascii="Times New Roman" w:hAnsi="Times New Roman" w:cs="Times New Roman"/>
          <w:b/>
          <w:bCs/>
          <w:color w:val="000000" w:themeColor="text1"/>
        </w:rPr>
        <w:t>S1</w:t>
      </w:r>
      <w:r w:rsidR="00F57A12" w:rsidRPr="00991EB4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F57A12" w:rsidRPr="003F0F8C">
        <w:rPr>
          <w:rFonts w:ascii="Times New Roman" w:hAnsi="Times New Roman" w:cs="Times New Roman"/>
          <w:color w:val="000000" w:themeColor="text1"/>
        </w:rPr>
        <w:t xml:space="preserve"> The Manhattan and QQ</w:t>
      </w:r>
      <w:r w:rsidR="00991EB4">
        <w:rPr>
          <w:rFonts w:ascii="Times New Roman" w:hAnsi="Times New Roman" w:cs="Times New Roman"/>
          <w:color w:val="000000" w:themeColor="text1"/>
        </w:rPr>
        <w:t xml:space="preserve"> </w:t>
      </w:r>
      <w:r w:rsidR="00F57A12" w:rsidRPr="003F0F8C">
        <w:rPr>
          <w:rFonts w:ascii="Times New Roman" w:hAnsi="Times New Roman" w:cs="Times New Roman"/>
          <w:color w:val="000000" w:themeColor="text1"/>
        </w:rPr>
        <w:t xml:space="preserve">plots for </w:t>
      </w:r>
      <w:r w:rsidR="00CF4BD9">
        <w:rPr>
          <w:rFonts w:ascii="Times New Roman" w:hAnsi="Times New Roman" w:cs="Times New Roman"/>
          <w:color w:val="000000" w:themeColor="text1"/>
        </w:rPr>
        <w:t>GenomicSEM ADHD</w:t>
      </w:r>
      <w:r w:rsidR="00F57A12" w:rsidRPr="003F0F8C">
        <w:rPr>
          <w:rFonts w:ascii="Times New Roman" w:hAnsi="Times New Roman" w:cs="Times New Roman"/>
          <w:color w:val="000000" w:themeColor="text1"/>
        </w:rPr>
        <w:t xml:space="preserve"> (to</w:t>
      </w:r>
      <w:r w:rsidR="00043B2C">
        <w:rPr>
          <w:rFonts w:ascii="Times New Roman" w:hAnsi="Times New Roman" w:cs="Times New Roman"/>
          <w:color w:val="000000" w:themeColor="text1"/>
        </w:rPr>
        <w:t>p panels</w:t>
      </w:r>
      <w:r w:rsidR="00F57A12" w:rsidRPr="003F0F8C">
        <w:rPr>
          <w:rFonts w:ascii="Times New Roman" w:hAnsi="Times New Roman" w:cs="Times New Roman"/>
          <w:color w:val="000000" w:themeColor="text1"/>
        </w:rPr>
        <w:t>),</w:t>
      </w:r>
      <w:r w:rsidR="00B45EE9" w:rsidRPr="003F0F8C">
        <w:rPr>
          <w:rFonts w:ascii="Times New Roman" w:hAnsi="Times New Roman" w:cs="Times New Roman"/>
          <w:color w:val="000000" w:themeColor="text1"/>
        </w:rPr>
        <w:t xml:space="preserve"> </w:t>
      </w:r>
      <w:r w:rsidR="00CF4BD9">
        <w:rPr>
          <w:rFonts w:ascii="Times New Roman" w:hAnsi="Times New Roman" w:cs="Times New Roman"/>
          <w:color w:val="000000" w:themeColor="text1"/>
        </w:rPr>
        <w:t>GenomicSEM ASD</w:t>
      </w:r>
      <w:r w:rsidR="00B45EE9" w:rsidRPr="003F0F8C">
        <w:rPr>
          <w:rFonts w:ascii="Times New Roman" w:hAnsi="Times New Roman" w:cs="Times New Roman"/>
          <w:color w:val="000000" w:themeColor="text1"/>
        </w:rPr>
        <w:t xml:space="preserve"> (middle panels)</w:t>
      </w:r>
      <w:r w:rsidR="00F57A12" w:rsidRPr="003F0F8C">
        <w:rPr>
          <w:rFonts w:ascii="Times New Roman" w:hAnsi="Times New Roman" w:cs="Times New Roman"/>
          <w:color w:val="000000" w:themeColor="text1"/>
        </w:rPr>
        <w:t xml:space="preserve"> and Neurodevelopmental GWAS</w:t>
      </w:r>
      <w:r w:rsidR="00043B2C">
        <w:rPr>
          <w:rFonts w:ascii="Times New Roman" w:hAnsi="Times New Roman" w:cs="Times New Roman"/>
          <w:color w:val="000000" w:themeColor="text1"/>
        </w:rPr>
        <w:t xml:space="preserve"> </w:t>
      </w:r>
      <w:r w:rsidR="00F57A12" w:rsidRPr="003F0F8C">
        <w:rPr>
          <w:rFonts w:ascii="Times New Roman" w:hAnsi="Times New Roman" w:cs="Times New Roman"/>
          <w:color w:val="000000" w:themeColor="text1"/>
        </w:rPr>
        <w:t>(bottom panels).</w:t>
      </w:r>
      <w:r w:rsidR="00DA7655">
        <w:rPr>
          <w:rFonts w:ascii="Times New Roman" w:hAnsi="Times New Roman" w:cs="Times New Roman"/>
        </w:rPr>
        <w:t xml:space="preserve"> </w:t>
      </w:r>
    </w:p>
    <w:p w14:paraId="4CE9586A" w14:textId="77777777" w:rsidR="0085020D" w:rsidRDefault="008502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58A576" w14:textId="77777777" w:rsidR="0085020D" w:rsidRDefault="0085020D" w:rsidP="00D8647C">
      <w:pPr>
        <w:rPr>
          <w:rFonts w:ascii="Times New Roman" w:hAnsi="Times New Roman" w:cs="Times New Roman"/>
        </w:rPr>
      </w:pPr>
    </w:p>
    <w:p w14:paraId="75F61912" w14:textId="4F56D44A" w:rsidR="0085020D" w:rsidRPr="00223148" w:rsidRDefault="0085020D" w:rsidP="00D8647C">
      <w:pPr>
        <w:rPr>
          <w:rFonts w:ascii="Times New Roman" w:hAnsi="Times New Roman" w:cs="Times New Roman"/>
        </w:rPr>
      </w:pPr>
      <w:r w:rsidRPr="0085020D">
        <w:rPr>
          <w:rFonts w:ascii="Times New Roman" w:hAnsi="Times New Roman" w:cs="Times New Roman"/>
          <w:b/>
          <w:bCs/>
          <w:noProof/>
          <w:bdr w:val="none" w:sz="0" w:space="0" w:color="auto" w:frame="1"/>
        </w:rPr>
        <w:drawing>
          <wp:anchor distT="0" distB="0" distL="114300" distR="114300" simplePos="0" relativeHeight="251659264" behindDoc="0" locked="0" layoutInCell="1" allowOverlap="1" wp14:anchorId="419A5F2E" wp14:editId="044AC947">
            <wp:simplePos x="0" y="0"/>
            <wp:positionH relativeFrom="column">
              <wp:posOffset>73025</wp:posOffset>
            </wp:positionH>
            <wp:positionV relativeFrom="paragraph">
              <wp:posOffset>89535</wp:posOffset>
            </wp:positionV>
            <wp:extent cx="5657850" cy="5657850"/>
            <wp:effectExtent l="0" t="0" r="6350" b="6350"/>
            <wp:wrapSquare wrapText="bothSides"/>
            <wp:docPr id="1893916794" name="Picture 1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916794" name="Picture 1" descr="A graph of a number of individual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5657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5020D">
        <w:rPr>
          <w:rFonts w:ascii="Times New Roman" w:hAnsi="Times New Roman" w:cs="Times New Roman"/>
          <w:b/>
          <w:bCs/>
        </w:rPr>
        <w:t>Figure S2</w:t>
      </w:r>
      <w:r>
        <w:rPr>
          <w:rFonts w:ascii="Times New Roman" w:hAnsi="Times New Roman" w:cs="Times New Roman"/>
        </w:rPr>
        <w:t xml:space="preserve">. </w:t>
      </w:r>
      <w:r w:rsidR="00DD5D2F">
        <w:rPr>
          <w:rFonts w:ascii="Times New Roman" w:hAnsi="Times New Roman" w:cs="Times New Roman"/>
        </w:rPr>
        <w:t>PGS variance explained (</w:t>
      </w:r>
      <w:r w:rsidR="00DD5D2F" w:rsidRPr="00DD5D2F">
        <w:rPr>
          <w:rFonts w:ascii="Times New Roman" w:hAnsi="Times New Roman" w:cs="Times New Roman"/>
          <w:i/>
          <w:iCs/>
        </w:rPr>
        <w:t>r</w:t>
      </w:r>
      <w:r w:rsidR="00DD5D2F" w:rsidRPr="00DD5D2F">
        <w:rPr>
          <w:rFonts w:ascii="Times New Roman" w:hAnsi="Times New Roman" w:cs="Times New Roman"/>
          <w:vertAlign w:val="superscript"/>
        </w:rPr>
        <w:t>2</w:t>
      </w:r>
      <w:r w:rsidR="00DD5D2F">
        <w:rPr>
          <w:rFonts w:ascii="Times New Roman" w:hAnsi="Times New Roman" w:cs="Times New Roman"/>
        </w:rPr>
        <w:t xml:space="preserve">) as a function of </w:t>
      </w:r>
      <w:r w:rsidRPr="007B1CEB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-value thresholds of 1, 0.1, 0.01, 0.001, 0.0001, and </w:t>
      </w:r>
      <w:r w:rsidRPr="00AC1410">
        <w:rPr>
          <w:rFonts w:ascii="Times New Roman" w:hAnsi="Times New Roman" w:cs="Times New Roman"/>
        </w:rPr>
        <w:t>5 x 10</w:t>
      </w:r>
      <w:r w:rsidRPr="00AC1410">
        <w:rPr>
          <w:rFonts w:ascii="Times New Roman" w:hAnsi="Times New Roman" w:cs="Times New Roman"/>
          <w:vertAlign w:val="superscript"/>
        </w:rPr>
        <w:t>-8</w:t>
      </w:r>
      <w:r w:rsidR="00DD5D2F">
        <w:rPr>
          <w:rFonts w:ascii="Times New Roman" w:hAnsi="Times New Roman" w:cs="Times New Roman"/>
        </w:rPr>
        <w:t xml:space="preserve"> using PUMAS optimization method; </w:t>
      </w:r>
      <w:r w:rsidR="00DD5D2F">
        <w:rPr>
          <w:rFonts w:ascii="Times New Roman" w:hAnsi="Times New Roman" w:cs="Times New Roman"/>
          <w:bdr w:val="none" w:sz="0" w:space="0" w:color="auto" w:frame="1"/>
        </w:rPr>
        <w:t>e</w:t>
      </w:r>
      <w:r w:rsidR="00DD5D2F">
        <w:rPr>
          <w:rFonts w:ascii="Times New Roman" w:hAnsi="Times New Roman" w:cs="Times New Roman"/>
          <w:bdr w:val="none" w:sz="0" w:space="0" w:color="auto" w:frame="1"/>
        </w:rPr>
        <w:t xml:space="preserve">ach input GWAS (i.e., traditional ADHD GWAS, traditional ASD GWAS, </w:t>
      </w:r>
      <w:proofErr w:type="spellStart"/>
      <w:r w:rsidR="00DD5D2F">
        <w:rPr>
          <w:rFonts w:ascii="Times New Roman" w:hAnsi="Times New Roman" w:cs="Times New Roman"/>
          <w:bdr w:val="none" w:sz="0" w:space="0" w:color="auto" w:frame="1"/>
        </w:rPr>
        <w:t>GenomicSEM</w:t>
      </w:r>
      <w:proofErr w:type="spellEnd"/>
      <w:r w:rsidR="00DD5D2F">
        <w:rPr>
          <w:rFonts w:ascii="Times New Roman" w:hAnsi="Times New Roman" w:cs="Times New Roman"/>
          <w:bdr w:val="none" w:sz="0" w:space="0" w:color="auto" w:frame="1"/>
        </w:rPr>
        <w:t xml:space="preserve"> ADHD GWAS, </w:t>
      </w:r>
      <w:proofErr w:type="spellStart"/>
      <w:r w:rsidR="00DD5D2F">
        <w:rPr>
          <w:rFonts w:ascii="Times New Roman" w:hAnsi="Times New Roman" w:cs="Times New Roman"/>
          <w:bdr w:val="none" w:sz="0" w:space="0" w:color="auto" w:frame="1"/>
        </w:rPr>
        <w:t>GenomicSEM</w:t>
      </w:r>
      <w:proofErr w:type="spellEnd"/>
      <w:r w:rsidR="00DD5D2F">
        <w:rPr>
          <w:rFonts w:ascii="Times New Roman" w:hAnsi="Times New Roman" w:cs="Times New Roman"/>
          <w:bdr w:val="none" w:sz="0" w:space="0" w:color="auto" w:frame="1"/>
        </w:rPr>
        <w:t xml:space="preserve"> ASD GWAS and the Neurodevelopment GWAS) was split into </w:t>
      </w:r>
      <w:r w:rsidR="00DD5D2F" w:rsidRPr="00B86EAC">
        <w:rPr>
          <w:rFonts w:ascii="Times New Roman" w:hAnsi="Times New Roman" w:cs="Times New Roman"/>
        </w:rPr>
        <w:t>training (75% of total data) and test (25% of total data) split</w:t>
      </w:r>
      <w:r w:rsidR="00DD5D2F">
        <w:rPr>
          <w:rFonts w:ascii="Times New Roman" w:hAnsi="Times New Roman" w:cs="Times New Roman"/>
        </w:rPr>
        <w:t>s</w:t>
      </w:r>
      <w:r w:rsidR="00DD5D2F" w:rsidRPr="00B86EAC">
        <w:rPr>
          <w:rFonts w:ascii="Times New Roman" w:hAnsi="Times New Roman" w:cs="Times New Roman"/>
        </w:rPr>
        <w:t xml:space="preserve"> with 4 folds of cross-validation.</w:t>
      </w:r>
    </w:p>
    <w:sectPr w:rsidR="0085020D" w:rsidRPr="00223148" w:rsidSect="00991EB4">
      <w:headerReference w:type="even" r:id="rId12"/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B252F6" w14:textId="77777777" w:rsidR="009C62C1" w:rsidRDefault="009C62C1" w:rsidP="00114E1F">
      <w:r>
        <w:separator/>
      </w:r>
    </w:p>
  </w:endnote>
  <w:endnote w:type="continuationSeparator" w:id="0">
    <w:p w14:paraId="105ED9FB" w14:textId="77777777" w:rsidR="009C62C1" w:rsidRDefault="009C62C1" w:rsidP="00114E1F">
      <w:r>
        <w:continuationSeparator/>
      </w:r>
    </w:p>
  </w:endnote>
  <w:endnote w:type="continuationNotice" w:id="1">
    <w:p w14:paraId="3C3F92F7" w14:textId="77777777" w:rsidR="009C62C1" w:rsidRDefault="009C62C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029741" w14:textId="77777777" w:rsidR="009C62C1" w:rsidRDefault="009C62C1" w:rsidP="00114E1F">
      <w:r>
        <w:separator/>
      </w:r>
    </w:p>
  </w:footnote>
  <w:footnote w:type="continuationSeparator" w:id="0">
    <w:p w14:paraId="7B6B905C" w14:textId="77777777" w:rsidR="009C62C1" w:rsidRDefault="009C62C1" w:rsidP="00114E1F">
      <w:r>
        <w:continuationSeparator/>
      </w:r>
    </w:p>
  </w:footnote>
  <w:footnote w:type="continuationNotice" w:id="1">
    <w:p w14:paraId="2D716CC5" w14:textId="77777777" w:rsidR="009C62C1" w:rsidRDefault="009C62C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3718294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A43CDAE" w14:textId="6BE82114" w:rsidR="00114E1F" w:rsidRDefault="00114E1F" w:rsidP="00D1496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153893" w14:textId="77777777" w:rsidR="00114E1F" w:rsidRDefault="00114E1F" w:rsidP="00114E1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9568134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D1D261B" w14:textId="2720FA07" w:rsidR="00114E1F" w:rsidRDefault="00114E1F" w:rsidP="00D1496D">
        <w:pPr>
          <w:pStyle w:val="Header"/>
          <w:framePr w:wrap="none" w:vAnchor="text" w:hAnchor="margin" w:xAlign="right" w:y="1"/>
          <w:rPr>
            <w:rStyle w:val="PageNumber"/>
          </w:rPr>
        </w:pPr>
        <w:r w:rsidRPr="00114E1F">
          <w:rPr>
            <w:rStyle w:val="PageNumber"/>
            <w:rFonts w:ascii="Times New Roman" w:hAnsi="Times New Roman" w:cs="Times New Roman"/>
          </w:rPr>
          <w:fldChar w:fldCharType="begin"/>
        </w:r>
        <w:r w:rsidRPr="00114E1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14E1F">
          <w:rPr>
            <w:rStyle w:val="PageNumber"/>
            <w:rFonts w:ascii="Times New Roman" w:hAnsi="Times New Roman" w:cs="Times New Roman"/>
          </w:rPr>
          <w:fldChar w:fldCharType="separate"/>
        </w:r>
        <w:r w:rsidRPr="00114E1F">
          <w:rPr>
            <w:rStyle w:val="PageNumber"/>
            <w:rFonts w:ascii="Times New Roman" w:hAnsi="Times New Roman" w:cs="Times New Roman"/>
            <w:noProof/>
          </w:rPr>
          <w:t>1</w:t>
        </w:r>
        <w:r w:rsidRPr="00114E1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A0A0C2C" w14:textId="77777777" w:rsidR="00114E1F" w:rsidRDefault="00114E1F" w:rsidP="00114E1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EF0"/>
    <w:rsid w:val="000034A7"/>
    <w:rsid w:val="00026C59"/>
    <w:rsid w:val="000374DA"/>
    <w:rsid w:val="00041A99"/>
    <w:rsid w:val="00041E1F"/>
    <w:rsid w:val="0004328B"/>
    <w:rsid w:val="00043B2C"/>
    <w:rsid w:val="000531D7"/>
    <w:rsid w:val="00070361"/>
    <w:rsid w:val="00094EBD"/>
    <w:rsid w:val="000A1C4A"/>
    <w:rsid w:val="000B3D33"/>
    <w:rsid w:val="000D2D06"/>
    <w:rsid w:val="000D5097"/>
    <w:rsid w:val="000D6933"/>
    <w:rsid w:val="000E2E99"/>
    <w:rsid w:val="000F0FC9"/>
    <w:rsid w:val="00114E1F"/>
    <w:rsid w:val="00125BA7"/>
    <w:rsid w:val="00144047"/>
    <w:rsid w:val="00144A13"/>
    <w:rsid w:val="0014689B"/>
    <w:rsid w:val="001714C2"/>
    <w:rsid w:val="001732AC"/>
    <w:rsid w:val="00190C47"/>
    <w:rsid w:val="00193A1A"/>
    <w:rsid w:val="00197E7E"/>
    <w:rsid w:val="001E6AAD"/>
    <w:rsid w:val="001E7DAC"/>
    <w:rsid w:val="001F0D14"/>
    <w:rsid w:val="001F7A0A"/>
    <w:rsid w:val="0020680E"/>
    <w:rsid w:val="0021243F"/>
    <w:rsid w:val="00223148"/>
    <w:rsid w:val="0023717F"/>
    <w:rsid w:val="002750CA"/>
    <w:rsid w:val="00280390"/>
    <w:rsid w:val="002D70A2"/>
    <w:rsid w:val="002F3E8D"/>
    <w:rsid w:val="0034397A"/>
    <w:rsid w:val="00352F83"/>
    <w:rsid w:val="00364581"/>
    <w:rsid w:val="00370F07"/>
    <w:rsid w:val="00371F6F"/>
    <w:rsid w:val="00375E25"/>
    <w:rsid w:val="003A168F"/>
    <w:rsid w:val="003B16CC"/>
    <w:rsid w:val="003D0500"/>
    <w:rsid w:val="003D7AB2"/>
    <w:rsid w:val="003E17BB"/>
    <w:rsid w:val="003F0F8C"/>
    <w:rsid w:val="00426042"/>
    <w:rsid w:val="00430119"/>
    <w:rsid w:val="004434EE"/>
    <w:rsid w:val="00461D07"/>
    <w:rsid w:val="00467578"/>
    <w:rsid w:val="00470E97"/>
    <w:rsid w:val="00471157"/>
    <w:rsid w:val="004849AC"/>
    <w:rsid w:val="00492092"/>
    <w:rsid w:val="0049278B"/>
    <w:rsid w:val="004A2A8D"/>
    <w:rsid w:val="00521E4C"/>
    <w:rsid w:val="00540117"/>
    <w:rsid w:val="0055693E"/>
    <w:rsid w:val="0057498D"/>
    <w:rsid w:val="00597ACC"/>
    <w:rsid w:val="00597F78"/>
    <w:rsid w:val="005E3E0C"/>
    <w:rsid w:val="00607AF5"/>
    <w:rsid w:val="00617793"/>
    <w:rsid w:val="00651EC6"/>
    <w:rsid w:val="00652E83"/>
    <w:rsid w:val="006942B7"/>
    <w:rsid w:val="006B759A"/>
    <w:rsid w:val="006F3675"/>
    <w:rsid w:val="00765F2C"/>
    <w:rsid w:val="007E1147"/>
    <w:rsid w:val="007E5255"/>
    <w:rsid w:val="008135BE"/>
    <w:rsid w:val="0081580C"/>
    <w:rsid w:val="00842C1A"/>
    <w:rsid w:val="00846273"/>
    <w:rsid w:val="0085020D"/>
    <w:rsid w:val="00870206"/>
    <w:rsid w:val="0087604B"/>
    <w:rsid w:val="00890010"/>
    <w:rsid w:val="0089547A"/>
    <w:rsid w:val="008B53C4"/>
    <w:rsid w:val="008F4DF4"/>
    <w:rsid w:val="00947BDD"/>
    <w:rsid w:val="00975E9C"/>
    <w:rsid w:val="00991EB4"/>
    <w:rsid w:val="009A3F71"/>
    <w:rsid w:val="009A4D12"/>
    <w:rsid w:val="009B4444"/>
    <w:rsid w:val="009B73F5"/>
    <w:rsid w:val="009C62C1"/>
    <w:rsid w:val="009D097B"/>
    <w:rsid w:val="00A517DD"/>
    <w:rsid w:val="00A55470"/>
    <w:rsid w:val="00A55EF0"/>
    <w:rsid w:val="00A659DD"/>
    <w:rsid w:val="00A71CEB"/>
    <w:rsid w:val="00A771FF"/>
    <w:rsid w:val="00A85202"/>
    <w:rsid w:val="00A91DD7"/>
    <w:rsid w:val="00AE2443"/>
    <w:rsid w:val="00AF7B16"/>
    <w:rsid w:val="00B12D4B"/>
    <w:rsid w:val="00B32EEB"/>
    <w:rsid w:val="00B45EE9"/>
    <w:rsid w:val="00B502DB"/>
    <w:rsid w:val="00B630DC"/>
    <w:rsid w:val="00B676A6"/>
    <w:rsid w:val="00B93A88"/>
    <w:rsid w:val="00BB28BF"/>
    <w:rsid w:val="00BD40F7"/>
    <w:rsid w:val="00C30ED9"/>
    <w:rsid w:val="00C94212"/>
    <w:rsid w:val="00CC7E49"/>
    <w:rsid w:val="00CD2ADA"/>
    <w:rsid w:val="00CE69A1"/>
    <w:rsid w:val="00CF4BD9"/>
    <w:rsid w:val="00D30AF3"/>
    <w:rsid w:val="00D63FA6"/>
    <w:rsid w:val="00D8647C"/>
    <w:rsid w:val="00DA7655"/>
    <w:rsid w:val="00DB4CF9"/>
    <w:rsid w:val="00DD5D2F"/>
    <w:rsid w:val="00DF0622"/>
    <w:rsid w:val="00E007C9"/>
    <w:rsid w:val="00E17ADF"/>
    <w:rsid w:val="00E356B6"/>
    <w:rsid w:val="00E63660"/>
    <w:rsid w:val="00E83678"/>
    <w:rsid w:val="00E915F5"/>
    <w:rsid w:val="00E918C1"/>
    <w:rsid w:val="00E91F05"/>
    <w:rsid w:val="00EC0DE2"/>
    <w:rsid w:val="00ED3329"/>
    <w:rsid w:val="00EF55A5"/>
    <w:rsid w:val="00EF766E"/>
    <w:rsid w:val="00F20405"/>
    <w:rsid w:val="00F57A12"/>
    <w:rsid w:val="00F663AD"/>
    <w:rsid w:val="00F71117"/>
    <w:rsid w:val="00F803A4"/>
    <w:rsid w:val="00F939AA"/>
    <w:rsid w:val="00FA758A"/>
    <w:rsid w:val="00FC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3F647"/>
  <w15:chartTrackingRefBased/>
  <w15:docId w15:val="{CA391205-C369-E74C-B9DB-B12ACDB32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5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4E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4E1F"/>
  </w:style>
  <w:style w:type="paragraph" w:styleId="Footer">
    <w:name w:val="footer"/>
    <w:basedOn w:val="Normal"/>
    <w:link w:val="FooterChar"/>
    <w:uiPriority w:val="99"/>
    <w:unhideWhenUsed/>
    <w:rsid w:val="00114E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E1F"/>
  </w:style>
  <w:style w:type="character" w:styleId="PageNumber">
    <w:name w:val="page number"/>
    <w:basedOn w:val="DefaultParagraphFont"/>
    <w:uiPriority w:val="99"/>
    <w:semiHidden/>
    <w:unhideWhenUsed/>
    <w:rsid w:val="00114E1F"/>
  </w:style>
  <w:style w:type="character" w:styleId="CommentReference">
    <w:name w:val="annotation reference"/>
    <w:basedOn w:val="DefaultParagraphFont"/>
    <w:uiPriority w:val="99"/>
    <w:semiHidden/>
    <w:unhideWhenUsed/>
    <w:rsid w:val="00043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B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B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B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44933261A10E448F98660A27B3364C" ma:contentTypeVersion="14" ma:contentTypeDescription="Create a new document." ma:contentTypeScope="" ma:versionID="ea8eb7f9f759c657476b4df8e025ea4d">
  <xsd:schema xmlns:xsd="http://www.w3.org/2001/XMLSchema" xmlns:xs="http://www.w3.org/2001/XMLSchema" xmlns:p="http://schemas.microsoft.com/office/2006/metadata/properties" xmlns:ns3="961712dc-9f10-4018-9be7-f831c39a6747" xmlns:ns4="32dd9e03-b35b-4863-96a1-ad412f9ea446" targetNamespace="http://schemas.microsoft.com/office/2006/metadata/properties" ma:root="true" ma:fieldsID="5dc9a4d38440b3045e9489ae8167cd17" ns3:_="" ns4:_="">
    <xsd:import namespace="961712dc-9f10-4018-9be7-f831c39a6747"/>
    <xsd:import namespace="32dd9e03-b35b-4863-96a1-ad412f9ea4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1712dc-9f10-4018-9be7-f831c39a67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d9e03-b35b-4863-96a1-ad412f9ea44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429507-95E0-4ABD-96B1-4C8CAD7734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1712dc-9f10-4018-9be7-f831c39a6747"/>
    <ds:schemaRef ds:uri="32dd9e03-b35b-4863-96a1-ad412f9ea4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2BA6F2-18A7-4CBF-B176-5B1FE690E0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1B37EF-9E2B-40EA-95B9-57AC1ABB4D0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60B7AEE-1EE3-4B83-AC23-ACC9CE9F3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fa He</dc:creator>
  <cp:keywords/>
  <dc:description/>
  <cp:lastModifiedBy>James Li</cp:lastModifiedBy>
  <cp:revision>3</cp:revision>
  <cp:lastPrinted>2021-07-19T16:19:00Z</cp:lastPrinted>
  <dcterms:created xsi:type="dcterms:W3CDTF">2025-04-15T18:51:00Z</dcterms:created>
  <dcterms:modified xsi:type="dcterms:W3CDTF">2025-04-15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44933261A10E448F98660A27B3364C</vt:lpwstr>
  </property>
</Properties>
</file>